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sdt>
      <w:sdtPr>
        <w:rPr>
          <w:rFonts w:ascii="Cambria" w:eastAsia="MS Mincho" w:hAnsi="Cambria" w:cs="Arial"/>
          <w:b/>
          <w:bCs/>
          <w:noProof/>
          <w:color w:val="000000" w:themeColor="text1"/>
          <w:sz w:val="24"/>
          <w:szCs w:val="24"/>
          <w:lang w:eastAsia="ja-JP"/>
        </w:rPr>
        <w:id w:val="-748426432"/>
        <w:docPartObj>
          <w:docPartGallery w:val="Table of Contents"/>
          <w:docPartUnique/>
        </w:docPartObj>
      </w:sdtPr>
      <w:sdtEndPr>
        <w:rPr>
          <w:b w:val="0"/>
          <w:bCs w:val="0"/>
          <w:sz w:val="22"/>
          <w:szCs w:val="22"/>
        </w:rPr>
      </w:sdtEndPr>
      <w:sdtContent>
        <w:p w14:paraId="2B9EC6DB" w14:textId="77777777" w:rsidR="00482760" w:rsidRPr="00482760" w:rsidRDefault="00482760" w:rsidP="00482760">
          <w:pPr>
            <w:pStyle w:val="TOCHeading"/>
            <w:rPr>
              <w:rFonts w:ascii="Cambria" w:hAnsi="Cambria"/>
              <w:b/>
              <w:bCs/>
              <w:color w:val="000000" w:themeColor="text1"/>
              <w:sz w:val="24"/>
              <w:szCs w:val="24"/>
            </w:rPr>
          </w:pPr>
          <w:r w:rsidRPr="00482760">
            <w:rPr>
              <w:rFonts w:ascii="Cambria" w:hAnsi="Cambria"/>
              <w:b/>
              <w:bCs/>
              <w:color w:val="000000" w:themeColor="text1"/>
              <w:sz w:val="24"/>
              <w:szCs w:val="24"/>
            </w:rPr>
            <w:t>Table of Contents</w:t>
          </w:r>
        </w:p>
        <w:p w14:paraId="053F85D8" w14:textId="6EEA90B2" w:rsidR="00482760" w:rsidRPr="00482760" w:rsidRDefault="00482760" w:rsidP="00482760">
          <w:pPr>
            <w:pStyle w:val="TOC1"/>
            <w:rPr>
              <w:rFonts w:cstheme="minorBidi"/>
              <w:lang w:val="en-GB" w:eastAsia="zh-CN"/>
            </w:rPr>
          </w:pPr>
          <w:r w:rsidRPr="00482760">
            <w:rPr>
              <w:rStyle w:val="Hyperlink"/>
              <w:color w:val="000000" w:themeColor="text1"/>
              <w:u w:val="none"/>
            </w:rPr>
            <w:t>Supplementary Figures</w:t>
          </w:r>
          <w:r w:rsidRPr="00482760">
            <w:rPr>
              <w:webHidden/>
            </w:rPr>
            <w:tab/>
          </w:r>
          <w:r w:rsidR="000E214D">
            <w:rPr>
              <w:webHidden/>
            </w:rPr>
            <w:t>2</w:t>
          </w:r>
        </w:p>
        <w:p w14:paraId="70FE717A" w14:textId="0EC5C089" w:rsidR="00482760" w:rsidRPr="00F8696F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F8696F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1 | Morphology and composition of ZIF−Co−R, CuCoSP_no and CuCoSP on Cu foils.</w:t>
          </w:r>
          <w:r w:rsidRPr="00F8696F">
            <w:rPr>
              <w:b w:val="0"/>
              <w:bCs w:val="0"/>
              <w:webHidden/>
            </w:rPr>
            <w:tab/>
          </w:r>
          <w:r w:rsidR="000E214D" w:rsidRPr="00F8696F">
            <w:rPr>
              <w:b w:val="0"/>
              <w:bCs w:val="0"/>
              <w:webHidden/>
            </w:rPr>
            <w:t>2</w:t>
          </w:r>
        </w:p>
        <w:p w14:paraId="6C54567F" w14:textId="3B7022C2" w:rsidR="00482760" w:rsidRPr="00F8696F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F8696F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2 | Morphology and composition of CuCoS_no and CuCoS on Cu foils.</w:t>
          </w:r>
          <w:r w:rsidRPr="00F8696F">
            <w:rPr>
              <w:b w:val="0"/>
              <w:bCs w:val="0"/>
              <w:webHidden/>
            </w:rPr>
            <w:tab/>
          </w:r>
          <w:r w:rsidR="000E214D" w:rsidRPr="00F8696F">
            <w:rPr>
              <w:b w:val="0"/>
              <w:bCs w:val="0"/>
              <w:webHidden/>
            </w:rPr>
            <w:t>3</w:t>
          </w:r>
        </w:p>
        <w:p w14:paraId="7A8725AB" w14:textId="0615B0DE" w:rsidR="00482760" w:rsidRPr="00F8696F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F8696F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3 | Nanostructure and element distribution of CuCoSP_no.</w:t>
          </w:r>
          <w:r w:rsidRPr="00F8696F">
            <w:rPr>
              <w:b w:val="0"/>
              <w:bCs w:val="0"/>
              <w:webHidden/>
            </w:rPr>
            <w:tab/>
          </w:r>
          <w:r w:rsidR="000E214D" w:rsidRPr="00F8696F">
            <w:rPr>
              <w:b w:val="0"/>
              <w:bCs w:val="0"/>
              <w:webHidden/>
            </w:rPr>
            <w:t>4</w:t>
          </w:r>
        </w:p>
        <w:p w14:paraId="2DBD01BD" w14:textId="66A30FC5" w:rsidR="00482760" w:rsidRPr="00F8696F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F8696F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4 | X−ray diffraction (XRD) patterns of the samples.</w:t>
          </w:r>
          <w:r w:rsidRPr="00F8696F">
            <w:rPr>
              <w:b w:val="0"/>
              <w:bCs w:val="0"/>
              <w:webHidden/>
            </w:rPr>
            <w:tab/>
          </w:r>
          <w:r w:rsidR="000E214D" w:rsidRPr="00F8696F">
            <w:rPr>
              <w:b w:val="0"/>
              <w:bCs w:val="0"/>
              <w:webHidden/>
            </w:rPr>
            <w:t>5</w:t>
          </w:r>
        </w:p>
        <w:p w14:paraId="46F889CC" w14:textId="70AB63CC" w:rsidR="00482760" w:rsidRPr="00F8696F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F8696F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5 | Nanostructure and element distribution of CuCoSP.</w:t>
          </w:r>
          <w:r w:rsidRPr="00F8696F">
            <w:rPr>
              <w:b w:val="0"/>
              <w:bCs w:val="0"/>
              <w:webHidden/>
            </w:rPr>
            <w:tab/>
          </w:r>
          <w:r w:rsidR="000E214D" w:rsidRPr="00F8696F">
            <w:rPr>
              <w:b w:val="0"/>
              <w:bCs w:val="0"/>
              <w:webHidden/>
            </w:rPr>
            <w:t>6</w:t>
          </w:r>
        </w:p>
        <w:p w14:paraId="47CB44A8" w14:textId="4DA52F5B" w:rsidR="00482760" w:rsidRPr="00F8696F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F8696F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6 | Depth−profiling X−ray photoelectron spectroscopies (XPS) of CuCoSP_no and CuCoSP.</w:t>
          </w:r>
          <w:r w:rsidRPr="00F8696F">
            <w:rPr>
              <w:b w:val="0"/>
              <w:bCs w:val="0"/>
              <w:webHidden/>
            </w:rPr>
            <w:tab/>
          </w:r>
          <w:r w:rsidR="000E214D" w:rsidRPr="00F8696F">
            <w:rPr>
              <w:b w:val="0"/>
              <w:bCs w:val="0"/>
              <w:webHidden/>
            </w:rPr>
            <w:t>7</w:t>
          </w:r>
        </w:p>
        <w:p w14:paraId="5C15A9EF" w14:textId="1B001539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F8696F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7 | Phase separation in CuCoSP_no after electrochemical redox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 xml:space="preserve"> activation.</w:t>
          </w:r>
          <w:r w:rsidRPr="000E214D">
            <w:rPr>
              <w:b w:val="0"/>
              <w:bCs w:val="0"/>
              <w:webHidden/>
            </w:rPr>
            <w:tab/>
          </w:r>
          <w:r w:rsidR="000E214D" w:rsidRPr="000E214D">
            <w:rPr>
              <w:b w:val="0"/>
              <w:bCs w:val="0"/>
              <w:webHidden/>
            </w:rPr>
            <w:t>8</w:t>
          </w:r>
        </w:p>
        <w:p w14:paraId="46252BE9" w14:textId="2515B7CA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8 | Morphology and composition of CuSP_no, CuSP, CoSP_no and CoSP.</w:t>
          </w:r>
          <w:r w:rsidRPr="000E214D">
            <w:rPr>
              <w:b w:val="0"/>
              <w:bCs w:val="0"/>
              <w:webHidden/>
            </w:rPr>
            <w:tab/>
          </w:r>
          <w:r w:rsidR="000E214D" w:rsidRPr="000E214D">
            <w:rPr>
              <w:b w:val="0"/>
              <w:bCs w:val="0"/>
              <w:webHidden/>
            </w:rPr>
            <w:t>9</w:t>
          </w:r>
        </w:p>
        <w:p w14:paraId="1B126DAD" w14:textId="0C98E6E1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9 | Linear sweep voltammograms (LSV) tests of CuSP, CoSP and CuCoSP</w:t>
          </w:r>
          <w:r w:rsidRPr="000E214D">
            <w:rPr>
              <w:b w:val="0"/>
              <w:bCs w:val="0"/>
              <w:webHidden/>
            </w:rPr>
            <w:tab/>
            <w:t>1</w:t>
          </w:r>
          <w:r w:rsidR="000E214D" w:rsidRPr="000E214D">
            <w:rPr>
              <w:b w:val="0"/>
              <w:bCs w:val="0"/>
              <w:webHidden/>
            </w:rPr>
            <w:t>0</w:t>
          </w:r>
        </w:p>
        <w:p w14:paraId="2D064C22" w14:textId="41FB9EA1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10 | NH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bscript"/>
            </w:rPr>
            <w:t>3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, NO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bscript"/>
            </w:rPr>
            <w:t>2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perscript"/>
            </w:rPr>
            <w:t>−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 xml:space="preserve"> and NO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bscript"/>
            </w:rPr>
            <w:t>3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perscript"/>
            </w:rPr>
            <w:t>−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 xml:space="preserve"> quantification using UV−vis absorption spectroscopy.</w:t>
          </w:r>
          <w:r w:rsidRPr="000E214D">
            <w:rPr>
              <w:b w:val="0"/>
              <w:bCs w:val="0"/>
              <w:webHidden/>
            </w:rPr>
            <w:tab/>
            <w:t>1</w:t>
          </w:r>
          <w:r w:rsidR="000E214D" w:rsidRPr="000E214D">
            <w:rPr>
              <w:b w:val="0"/>
              <w:bCs w:val="0"/>
              <w:webHidden/>
            </w:rPr>
            <w:t>2</w:t>
          </w:r>
        </w:p>
        <w:p w14:paraId="65A3765D" w14:textId="6B2F2D49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11 | NH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bscript"/>
            </w:rPr>
            <w:t>3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 xml:space="preserve"> synthesis performance of CuSP at a series of potentials</w:t>
          </w:r>
          <w:r w:rsidRPr="000E214D">
            <w:rPr>
              <w:b w:val="0"/>
              <w:bCs w:val="0"/>
              <w:webHidden/>
            </w:rPr>
            <w:tab/>
            <w:t>1</w:t>
          </w:r>
          <w:r w:rsidR="000E214D" w:rsidRPr="000E214D">
            <w:rPr>
              <w:b w:val="0"/>
              <w:bCs w:val="0"/>
              <w:webHidden/>
            </w:rPr>
            <w:t>2</w:t>
          </w:r>
        </w:p>
        <w:p w14:paraId="4B00A899" w14:textId="0DB8A73C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12 | NH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bscript"/>
            </w:rPr>
            <w:t>3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 xml:space="preserve"> synthesis performance of CoSP at a series of potentials.</w:t>
          </w:r>
          <w:r w:rsidRPr="000E214D">
            <w:rPr>
              <w:b w:val="0"/>
              <w:bCs w:val="0"/>
              <w:webHidden/>
            </w:rPr>
            <w:tab/>
            <w:t>1</w:t>
          </w:r>
          <w:r w:rsidR="000E214D" w:rsidRPr="000E214D">
            <w:rPr>
              <w:b w:val="0"/>
              <w:bCs w:val="0"/>
              <w:webHidden/>
            </w:rPr>
            <w:t>3</w:t>
          </w:r>
        </w:p>
        <w:p w14:paraId="7350D51D" w14:textId="5F6D399B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13 | NH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bscript"/>
            </w:rPr>
            <w:t>3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 xml:space="preserve"> synthesis performance of CuCoSP at a series of potentials.</w:t>
          </w:r>
          <w:r w:rsidRPr="000E214D">
            <w:rPr>
              <w:b w:val="0"/>
              <w:bCs w:val="0"/>
              <w:webHidden/>
            </w:rPr>
            <w:tab/>
            <w:t>1</w:t>
          </w:r>
          <w:r w:rsidR="000E214D" w:rsidRPr="000E214D">
            <w:rPr>
              <w:b w:val="0"/>
              <w:bCs w:val="0"/>
              <w:webHidden/>
            </w:rPr>
            <w:t>4</w:t>
          </w:r>
        </w:p>
        <w:p w14:paraId="7F0CAA13" w14:textId="69F3BD5A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14 | Activity of pure Cu foil and carbon paper for the NO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bscript"/>
            </w:rPr>
            <w:t>3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RR.</w:t>
          </w:r>
          <w:r w:rsidRPr="000E214D">
            <w:rPr>
              <w:b w:val="0"/>
              <w:bCs w:val="0"/>
              <w:webHidden/>
            </w:rPr>
            <w:tab/>
            <w:t>1</w:t>
          </w:r>
          <w:r w:rsidR="000E214D" w:rsidRPr="000E214D">
            <w:rPr>
              <w:b w:val="0"/>
              <w:bCs w:val="0"/>
              <w:webHidden/>
            </w:rPr>
            <w:t>5</w:t>
          </w:r>
        </w:p>
        <w:p w14:paraId="23E59483" w14:textId="06AECAC9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15 | Electrocatalytic tests of CuCoSP in different concentrations of NO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bscript"/>
            </w:rPr>
            <w:t>3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perscript"/>
            </w:rPr>
            <w:t>−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.</w:t>
          </w:r>
          <w:r w:rsidRPr="000E214D">
            <w:rPr>
              <w:b w:val="0"/>
              <w:bCs w:val="0"/>
              <w:webHidden/>
            </w:rPr>
            <w:tab/>
            <w:t>1</w:t>
          </w:r>
          <w:r w:rsidR="000E214D" w:rsidRPr="000E214D">
            <w:rPr>
              <w:b w:val="0"/>
              <w:bCs w:val="0"/>
              <w:webHidden/>
            </w:rPr>
            <w:t>6</w:t>
          </w:r>
        </w:p>
        <w:p w14:paraId="397F37F0" w14:textId="53B78F23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 xml:space="preserve">Supplementary Fig. S16 | 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perscript"/>
            </w:rPr>
            <w:t>15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NH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bscript"/>
            </w:rPr>
            <w:t>4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perscript"/>
            </w:rPr>
            <w:t>+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 xml:space="preserve"> detection and 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perscript"/>
            </w:rPr>
            <w:t>14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NH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bscript"/>
            </w:rPr>
            <w:t>4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perscript"/>
            </w:rPr>
            <w:t>+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 xml:space="preserve"> quantification by 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perscript"/>
            </w:rPr>
            <w:t>1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H NMR spectra.</w:t>
          </w:r>
          <w:r w:rsidRPr="000E214D">
            <w:rPr>
              <w:b w:val="0"/>
              <w:bCs w:val="0"/>
              <w:webHidden/>
            </w:rPr>
            <w:tab/>
            <w:t>1</w:t>
          </w:r>
          <w:r w:rsidR="000E214D" w:rsidRPr="000E214D">
            <w:rPr>
              <w:b w:val="0"/>
              <w:bCs w:val="0"/>
              <w:webHidden/>
            </w:rPr>
            <w:t>7</w:t>
          </w:r>
        </w:p>
        <w:p w14:paraId="6091BD90" w14:textId="7F92CD1D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17 | Cyclic voltammograms (CV) for the determination of the double−layer capacitance of different samples in Ar−saturated 0.1 M KOH.</w:t>
          </w:r>
          <w:r w:rsidRPr="000E214D">
            <w:rPr>
              <w:b w:val="0"/>
              <w:bCs w:val="0"/>
              <w:webHidden/>
            </w:rPr>
            <w:tab/>
          </w:r>
          <w:r w:rsidR="000E214D" w:rsidRPr="000E214D">
            <w:rPr>
              <w:b w:val="0"/>
              <w:bCs w:val="0"/>
              <w:webHidden/>
            </w:rPr>
            <w:t>18</w:t>
          </w:r>
        </w:p>
        <w:p w14:paraId="5222332D" w14:textId="515FC0E0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18 | Stability tests of CuCoSP for ammonia synthesis carried out via repeating one−hour electrolysis for ten times at −0.175 V (vs. RHE).</w:t>
          </w:r>
          <w:r w:rsidRPr="000E214D">
            <w:rPr>
              <w:b w:val="0"/>
              <w:bCs w:val="0"/>
              <w:webHidden/>
            </w:rPr>
            <w:tab/>
          </w:r>
          <w:r w:rsidR="000E214D" w:rsidRPr="000E214D">
            <w:rPr>
              <w:b w:val="0"/>
              <w:bCs w:val="0"/>
              <w:webHidden/>
            </w:rPr>
            <w:t>19</w:t>
          </w:r>
        </w:p>
        <w:p w14:paraId="0512147A" w14:textId="4D9B301E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19 | Ammonia volatilization in the 0.1 M KOH (pH 13) with time.</w:t>
          </w:r>
          <w:r w:rsidRPr="000E214D">
            <w:rPr>
              <w:b w:val="0"/>
              <w:bCs w:val="0"/>
              <w:webHidden/>
            </w:rPr>
            <w:tab/>
          </w:r>
          <w:r w:rsidR="000E214D" w:rsidRPr="000E214D">
            <w:rPr>
              <w:b w:val="0"/>
              <w:bCs w:val="0"/>
              <w:webHidden/>
            </w:rPr>
            <w:t>19</w:t>
          </w:r>
        </w:p>
        <w:p w14:paraId="21A8389B" w14:textId="54087541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20 | LSVs of the catalysts recorded at a scan rate of 1 mV s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perscript"/>
            </w:rPr>
            <w:t>−1</w:t>
          </w:r>
          <w:r w:rsidRPr="000E214D">
            <w:rPr>
              <w:b w:val="0"/>
              <w:bCs w:val="0"/>
              <w:webHidden/>
            </w:rPr>
            <w:tab/>
            <w:t>2</w:t>
          </w:r>
          <w:r w:rsidR="000E214D" w:rsidRPr="000E214D">
            <w:rPr>
              <w:b w:val="0"/>
              <w:bCs w:val="0"/>
              <w:webHidden/>
            </w:rPr>
            <w:t>0</w:t>
          </w:r>
        </w:p>
        <w:p w14:paraId="4D905332" w14:textId="4005F41A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21 | Concentration−evolving profiles of NO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bscript"/>
            </w:rPr>
            <w:t>3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perscript"/>
            </w:rPr>
            <w:t>−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 xml:space="preserve"> and NO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bscript"/>
            </w:rPr>
            <w:t>2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perscript"/>
            </w:rPr>
            <w:t>−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 xml:space="preserve"> ions at −0.175 V vs. RHE. </w:t>
          </w:r>
          <w:r w:rsidRPr="000E214D">
            <w:rPr>
              <w:b w:val="0"/>
              <w:bCs w:val="0"/>
              <w:webHidden/>
            </w:rPr>
            <w:tab/>
            <w:t>2</w:t>
          </w:r>
          <w:r w:rsidR="000E214D" w:rsidRPr="000E214D">
            <w:rPr>
              <w:b w:val="0"/>
              <w:bCs w:val="0"/>
              <w:webHidden/>
            </w:rPr>
            <w:t>0</w:t>
          </w:r>
        </w:p>
        <w:p w14:paraId="34D48A8B" w14:textId="238B4B5B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22 | Comparison of the LSVs of the control samples and CuCoSP in 0.1 M KOH with and without 0.01 M NO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bscript"/>
            </w:rPr>
            <w:t>3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perscript"/>
            </w:rPr>
            <w:t>−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.</w:t>
          </w:r>
          <w:r w:rsidRPr="000E214D">
            <w:rPr>
              <w:b w:val="0"/>
              <w:bCs w:val="0"/>
              <w:webHidden/>
            </w:rPr>
            <w:tab/>
            <w:t>2</w:t>
          </w:r>
          <w:r w:rsidR="000E214D" w:rsidRPr="000E214D">
            <w:rPr>
              <w:b w:val="0"/>
              <w:bCs w:val="0"/>
              <w:webHidden/>
            </w:rPr>
            <w:t>1</w:t>
          </w:r>
        </w:p>
        <w:p w14:paraId="58D3C71E" w14:textId="130AB9BA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23 | NH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bscript"/>
            </w:rPr>
            <w:t>3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 xml:space="preserve"> synthesis performance of CuCoS at a series of potentials.</w:t>
          </w:r>
          <w:r w:rsidRPr="000E214D">
            <w:rPr>
              <w:b w:val="0"/>
              <w:bCs w:val="0"/>
              <w:webHidden/>
            </w:rPr>
            <w:tab/>
            <w:t>2</w:t>
          </w:r>
          <w:r w:rsidR="000E214D" w:rsidRPr="000E214D">
            <w:rPr>
              <w:b w:val="0"/>
              <w:bCs w:val="0"/>
              <w:webHidden/>
            </w:rPr>
            <w:t>2</w:t>
          </w:r>
        </w:p>
        <w:p w14:paraId="4F8AB4D2" w14:textId="62877293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24 | Characterizations of CuCoSP catalysts after repeating three electrolysis of one hour at −0.325 V (vs. RHE) in 0.1 M KOH and 0.01 M NO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bscript"/>
            </w:rPr>
            <w:t>3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perscript"/>
            </w:rPr>
            <w:t>−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.</w:t>
          </w:r>
          <w:r w:rsidRPr="000E214D">
            <w:rPr>
              <w:b w:val="0"/>
              <w:bCs w:val="0"/>
              <w:webHidden/>
            </w:rPr>
            <w:tab/>
            <w:t>2</w:t>
          </w:r>
          <w:r w:rsidR="000E214D" w:rsidRPr="000E214D">
            <w:rPr>
              <w:b w:val="0"/>
              <w:bCs w:val="0"/>
              <w:webHidden/>
            </w:rPr>
            <w:t>3</w:t>
          </w:r>
        </w:p>
        <w:p w14:paraId="1747BDD9" w14:textId="1003202B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25 | Characterizations and NO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bscript"/>
            </w:rPr>
            <w:t>3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RR activity of metallic CuCo hybrid catalysts.</w:t>
          </w:r>
          <w:r w:rsidRPr="000E214D">
            <w:rPr>
              <w:b w:val="0"/>
              <w:bCs w:val="0"/>
              <w:webHidden/>
            </w:rPr>
            <w:tab/>
            <w:t>2</w:t>
          </w:r>
          <w:r w:rsidR="000E214D" w:rsidRPr="000E214D">
            <w:rPr>
              <w:b w:val="0"/>
              <w:bCs w:val="0"/>
              <w:webHidden/>
            </w:rPr>
            <w:t>4</w:t>
          </w:r>
        </w:p>
        <w:p w14:paraId="364AF457" w14:textId="0CADA9B2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lastRenderedPageBreak/>
            <w:t>Supplementary Fig. S26 | Characterizations of Cu_Co(OH)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bscript"/>
            </w:rPr>
            <w:t>2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 xml:space="preserve"> model catalysts.</w:t>
          </w:r>
          <w:r w:rsidRPr="000E214D">
            <w:rPr>
              <w:b w:val="0"/>
              <w:bCs w:val="0"/>
              <w:webHidden/>
            </w:rPr>
            <w:tab/>
            <w:t>2</w:t>
          </w:r>
          <w:r w:rsidR="000E214D" w:rsidRPr="000E214D">
            <w:rPr>
              <w:b w:val="0"/>
              <w:bCs w:val="0"/>
              <w:webHidden/>
            </w:rPr>
            <w:t>5</w:t>
          </w:r>
        </w:p>
        <w:p w14:paraId="748C8485" w14:textId="10C4B301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27 | Electrochemical response of a Pt−ultramicroelectrode (Pt−UME).</w:t>
          </w:r>
          <w:r w:rsidRPr="000E214D">
            <w:rPr>
              <w:b w:val="0"/>
              <w:bCs w:val="0"/>
              <w:webHidden/>
            </w:rPr>
            <w:tab/>
            <w:t>2</w:t>
          </w:r>
          <w:r w:rsidR="000E214D" w:rsidRPr="000E214D">
            <w:rPr>
              <w:b w:val="0"/>
              <w:bCs w:val="0"/>
              <w:webHidden/>
            </w:rPr>
            <w:t>6</w:t>
          </w:r>
        </w:p>
        <w:p w14:paraId="4DC4D721" w14:textId="4893D388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28 | XPS spectra analysis of CuSP_no, CuSP, CoSP_no, CoSP, CuCoSP_no, CuCoSP and CuCoSP_10h (CuCoSP after stability tests for 10 h).</w:t>
          </w:r>
          <w:r w:rsidRPr="000E214D">
            <w:rPr>
              <w:b w:val="0"/>
              <w:bCs w:val="0"/>
              <w:webHidden/>
            </w:rPr>
            <w:tab/>
            <w:t>2</w:t>
          </w:r>
          <w:r w:rsidR="000E214D" w:rsidRPr="000E214D">
            <w:rPr>
              <w:b w:val="0"/>
              <w:bCs w:val="0"/>
              <w:webHidden/>
            </w:rPr>
            <w:t>7</w:t>
          </w:r>
        </w:p>
        <w:p w14:paraId="137DEDB9" w14:textId="17B7F408" w:rsidR="00482760" w:rsidRPr="000E214D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29 | Ex−situ Raman analysis.</w:t>
          </w:r>
          <w:r w:rsidRPr="000E214D">
            <w:rPr>
              <w:b w:val="0"/>
              <w:bCs w:val="0"/>
              <w:webHidden/>
            </w:rPr>
            <w:tab/>
          </w:r>
          <w:r w:rsidR="000E214D" w:rsidRPr="000E214D">
            <w:rPr>
              <w:b w:val="0"/>
              <w:bCs w:val="0"/>
              <w:webHidden/>
            </w:rPr>
            <w:t>28</w:t>
          </w:r>
        </w:p>
        <w:p w14:paraId="611598CA" w14:textId="1E1DFECC" w:rsidR="00482760" w:rsidRPr="00482760" w:rsidRDefault="00482760" w:rsidP="00F8696F">
          <w:pPr>
            <w:pStyle w:val="TOC1"/>
            <w:spacing w:before="160" w:beforeAutospacing="0" w:afterAutospacing="0"/>
            <w:rPr>
              <w:rFonts w:cstheme="minorBidi"/>
              <w:i/>
              <w:iCs/>
              <w:lang w:val="en-GB" w:eastAsia="zh-CN"/>
            </w:rPr>
          </w:pP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upplementary Fig. S30 | In−situ Raman spectra of the catalysts in 0.01 M KOH and 0.45 M K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bscript"/>
            </w:rPr>
            <w:t>2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>SO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  <w:vertAlign w:val="subscript"/>
            </w:rPr>
            <w:t>4</w:t>
          </w:r>
          <w:r w:rsidRPr="000E214D">
            <w:rPr>
              <w:rStyle w:val="Hyperlink"/>
              <w:b w:val="0"/>
              <w:bCs w:val="0"/>
              <w:color w:val="000000" w:themeColor="text1"/>
              <w:sz w:val="20"/>
              <w:szCs w:val="20"/>
              <w:u w:val="none"/>
            </w:rPr>
            <w:t xml:space="preserve"> at a series of applied potentials.</w:t>
          </w:r>
          <w:r w:rsidRPr="000E214D">
            <w:rPr>
              <w:b w:val="0"/>
              <w:bCs w:val="0"/>
              <w:webHidden/>
            </w:rPr>
            <w:tab/>
          </w:r>
          <w:r w:rsidR="000E214D" w:rsidRPr="000E214D">
            <w:rPr>
              <w:b w:val="0"/>
              <w:bCs w:val="0"/>
              <w:webHidden/>
            </w:rPr>
            <w:t>29</w:t>
          </w:r>
        </w:p>
        <w:p w14:paraId="14935B45" w14:textId="366D3A27" w:rsidR="00482760" w:rsidRPr="00482760" w:rsidRDefault="00482760" w:rsidP="00482760">
          <w:pPr>
            <w:pStyle w:val="TOC1"/>
            <w:rPr>
              <w:rFonts w:cstheme="minorBidi"/>
              <w:i/>
              <w:iCs/>
              <w:lang w:val="en-GB" w:eastAsia="zh-CN"/>
            </w:rPr>
          </w:pPr>
          <w:r w:rsidRPr="00482760">
            <w:rPr>
              <w:rStyle w:val="Hyperlink"/>
              <w:color w:val="000000" w:themeColor="text1"/>
            </w:rPr>
            <w:t>Supplementary Notes</w:t>
          </w:r>
          <w:r w:rsidRPr="00482760">
            <w:rPr>
              <w:webHidden/>
            </w:rPr>
            <w:tab/>
            <w:t>3</w:t>
          </w:r>
          <w:r w:rsidR="000E214D">
            <w:rPr>
              <w:webHidden/>
            </w:rPr>
            <w:t>0</w:t>
          </w:r>
        </w:p>
        <w:p w14:paraId="74213064" w14:textId="58B0C23F" w:rsidR="00482760" w:rsidRPr="00482760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i/>
              <w:iCs/>
              <w:sz w:val="20"/>
              <w:szCs w:val="20"/>
              <w:lang w:val="en-GB" w:eastAsia="zh-CN"/>
            </w:rPr>
          </w:pPr>
          <w:r w:rsidRPr="00482760">
            <w:rPr>
              <w:rStyle w:val="Hyperlink"/>
              <w:b w:val="0"/>
              <w:bCs w:val="0"/>
              <w:color w:val="000000" w:themeColor="text1"/>
              <w:sz w:val="20"/>
              <w:szCs w:val="20"/>
            </w:rPr>
            <w:t>Supplementary Note 1 | Assignment of XPS peaks.</w:t>
          </w:r>
          <w:r w:rsidRPr="00482760">
            <w:rPr>
              <w:b w:val="0"/>
              <w:bCs w:val="0"/>
              <w:webHidden/>
              <w:sz w:val="20"/>
              <w:szCs w:val="20"/>
            </w:rPr>
            <w:tab/>
            <w:t>3</w:t>
          </w:r>
          <w:r w:rsidR="000E214D">
            <w:rPr>
              <w:b w:val="0"/>
              <w:bCs w:val="0"/>
              <w:webHidden/>
              <w:sz w:val="20"/>
              <w:szCs w:val="20"/>
            </w:rPr>
            <w:t>0</w:t>
          </w:r>
        </w:p>
        <w:p w14:paraId="384A73B9" w14:textId="2578B49E" w:rsidR="00482760" w:rsidRPr="00482760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i/>
              <w:iCs/>
              <w:sz w:val="20"/>
              <w:szCs w:val="20"/>
              <w:lang w:val="en-GB" w:eastAsia="zh-CN"/>
            </w:rPr>
          </w:pPr>
          <w:r w:rsidRPr="00482760">
            <w:rPr>
              <w:rStyle w:val="Hyperlink"/>
              <w:b w:val="0"/>
              <w:bCs w:val="0"/>
              <w:color w:val="000000" w:themeColor="text1"/>
              <w:sz w:val="20"/>
              <w:szCs w:val="20"/>
            </w:rPr>
            <w:t>Supplementary Note 2 | Assignment of Raman peaks.</w:t>
          </w:r>
          <w:r w:rsidRPr="00482760">
            <w:rPr>
              <w:b w:val="0"/>
              <w:bCs w:val="0"/>
              <w:webHidden/>
              <w:sz w:val="20"/>
              <w:szCs w:val="20"/>
            </w:rPr>
            <w:tab/>
            <w:t>3</w:t>
          </w:r>
          <w:r w:rsidR="000E214D">
            <w:rPr>
              <w:b w:val="0"/>
              <w:bCs w:val="0"/>
              <w:webHidden/>
              <w:sz w:val="20"/>
              <w:szCs w:val="20"/>
            </w:rPr>
            <w:t>1</w:t>
          </w:r>
        </w:p>
        <w:p w14:paraId="1B4662BE" w14:textId="35BE2F79" w:rsidR="00482760" w:rsidRPr="00482760" w:rsidRDefault="00482760" w:rsidP="00482760">
          <w:pPr>
            <w:pStyle w:val="TOC1"/>
            <w:rPr>
              <w:rFonts w:cstheme="minorBidi"/>
              <w:i/>
              <w:iCs/>
              <w:lang w:val="en-GB" w:eastAsia="zh-CN"/>
            </w:rPr>
          </w:pPr>
          <w:r w:rsidRPr="00482760">
            <w:rPr>
              <w:rStyle w:val="Hyperlink"/>
              <w:color w:val="000000" w:themeColor="text1"/>
            </w:rPr>
            <w:t>Supplementary Tables</w:t>
          </w:r>
          <w:r w:rsidRPr="00482760">
            <w:rPr>
              <w:webHidden/>
            </w:rPr>
            <w:tab/>
            <w:t>3</w:t>
          </w:r>
          <w:r w:rsidR="000E214D">
            <w:rPr>
              <w:webHidden/>
            </w:rPr>
            <w:t>2</w:t>
          </w:r>
        </w:p>
        <w:p w14:paraId="7646C107" w14:textId="3B60F206" w:rsidR="00482760" w:rsidRPr="00482760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i/>
              <w:iCs/>
              <w:sz w:val="20"/>
              <w:szCs w:val="20"/>
              <w:lang w:val="en-GB" w:eastAsia="zh-CN"/>
            </w:rPr>
          </w:pPr>
          <w:r w:rsidRPr="00482760">
            <w:rPr>
              <w:rStyle w:val="Hyperlink"/>
              <w:b w:val="0"/>
              <w:bCs w:val="0"/>
              <w:color w:val="000000" w:themeColor="text1"/>
              <w:sz w:val="20"/>
              <w:szCs w:val="20"/>
            </w:rPr>
            <w:t>Supplementary Table S1 | Comparison of the NH</w:t>
          </w:r>
          <w:r w:rsidRPr="00482760">
            <w:rPr>
              <w:rStyle w:val="Hyperlink"/>
              <w:b w:val="0"/>
              <w:bCs w:val="0"/>
              <w:color w:val="000000" w:themeColor="text1"/>
              <w:sz w:val="20"/>
              <w:szCs w:val="20"/>
              <w:vertAlign w:val="subscript"/>
            </w:rPr>
            <w:t>3</w:t>
          </w:r>
          <w:r w:rsidRPr="00482760">
            <w:rPr>
              <w:rStyle w:val="Hyperlink"/>
              <w:b w:val="0"/>
              <w:bCs w:val="0"/>
              <w:color w:val="000000" w:themeColor="text1"/>
              <w:sz w:val="20"/>
              <w:szCs w:val="20"/>
            </w:rPr>
            <w:t xml:space="preserve"> synthesis activity of the CuCoSP catalyst with other catalysts reported to date using nitrate as the nitrogen source under ambient conditions.</w:t>
          </w:r>
          <w:r w:rsidRPr="00482760">
            <w:rPr>
              <w:b w:val="0"/>
              <w:bCs w:val="0"/>
              <w:webHidden/>
              <w:sz w:val="20"/>
              <w:szCs w:val="20"/>
            </w:rPr>
            <w:tab/>
            <w:t>3</w:t>
          </w:r>
          <w:r w:rsidR="000E214D">
            <w:rPr>
              <w:b w:val="0"/>
              <w:bCs w:val="0"/>
              <w:webHidden/>
              <w:sz w:val="20"/>
              <w:szCs w:val="20"/>
            </w:rPr>
            <w:t>2</w:t>
          </w:r>
        </w:p>
        <w:p w14:paraId="1368179E" w14:textId="36B3B1C0" w:rsidR="00482760" w:rsidRPr="00482760" w:rsidRDefault="00482760" w:rsidP="00F8696F">
          <w:pPr>
            <w:pStyle w:val="TOC1"/>
            <w:spacing w:before="160" w:beforeAutospacing="0" w:afterAutospacing="0"/>
            <w:rPr>
              <w:rFonts w:cstheme="minorBidi"/>
              <w:b w:val="0"/>
              <w:bCs w:val="0"/>
              <w:i/>
              <w:iCs/>
              <w:sz w:val="20"/>
              <w:szCs w:val="20"/>
              <w:lang w:val="en-GB" w:eastAsia="zh-CN"/>
            </w:rPr>
          </w:pPr>
          <w:r w:rsidRPr="00482760">
            <w:rPr>
              <w:rStyle w:val="Hyperlink"/>
              <w:b w:val="0"/>
              <w:bCs w:val="0"/>
              <w:color w:val="000000" w:themeColor="text1"/>
              <w:sz w:val="20"/>
              <w:szCs w:val="20"/>
            </w:rPr>
            <w:t>Supplementary Table S2 | Reaction kinetic parameters of the CuCoSP catalyst and controls for NO</w:t>
          </w:r>
          <w:r w:rsidRPr="00482760">
            <w:rPr>
              <w:rStyle w:val="Hyperlink"/>
              <w:b w:val="0"/>
              <w:bCs w:val="0"/>
              <w:color w:val="000000" w:themeColor="text1"/>
              <w:sz w:val="20"/>
              <w:szCs w:val="20"/>
              <w:vertAlign w:val="subscript"/>
            </w:rPr>
            <w:t>3</w:t>
          </w:r>
          <w:r w:rsidRPr="00482760">
            <w:rPr>
              <w:rStyle w:val="Hyperlink"/>
              <w:b w:val="0"/>
              <w:bCs w:val="0"/>
              <w:color w:val="000000" w:themeColor="text1"/>
              <w:sz w:val="20"/>
              <w:szCs w:val="20"/>
              <w:vertAlign w:val="superscript"/>
            </w:rPr>
            <w:t>−</w:t>
          </w:r>
          <w:r w:rsidRPr="00482760">
            <w:rPr>
              <w:rStyle w:val="Hyperlink"/>
              <w:b w:val="0"/>
              <w:bCs w:val="0"/>
              <w:color w:val="000000" w:themeColor="text1"/>
              <w:sz w:val="20"/>
              <w:szCs w:val="20"/>
            </w:rPr>
            <w:t xml:space="preserve"> and NO</w:t>
          </w:r>
          <w:r w:rsidRPr="00482760">
            <w:rPr>
              <w:rStyle w:val="Hyperlink"/>
              <w:b w:val="0"/>
              <w:bCs w:val="0"/>
              <w:color w:val="000000" w:themeColor="text1"/>
              <w:sz w:val="20"/>
              <w:szCs w:val="20"/>
              <w:vertAlign w:val="subscript"/>
            </w:rPr>
            <w:t>2</w:t>
          </w:r>
          <w:r w:rsidRPr="00482760">
            <w:rPr>
              <w:rStyle w:val="Hyperlink"/>
              <w:b w:val="0"/>
              <w:bCs w:val="0"/>
              <w:color w:val="000000" w:themeColor="text1"/>
              <w:sz w:val="20"/>
              <w:szCs w:val="20"/>
              <w:vertAlign w:val="superscript"/>
            </w:rPr>
            <w:t>−</w:t>
          </w:r>
          <w:r w:rsidRPr="00482760">
            <w:rPr>
              <w:rStyle w:val="Hyperlink"/>
              <w:b w:val="0"/>
              <w:bCs w:val="0"/>
              <w:color w:val="000000" w:themeColor="text1"/>
              <w:sz w:val="20"/>
              <w:szCs w:val="20"/>
            </w:rPr>
            <w:t xml:space="preserve"> reduction under ambient conditions.</w:t>
          </w:r>
          <w:r w:rsidRPr="00482760">
            <w:rPr>
              <w:b w:val="0"/>
              <w:bCs w:val="0"/>
              <w:webHidden/>
              <w:sz w:val="20"/>
              <w:szCs w:val="20"/>
            </w:rPr>
            <w:tab/>
            <w:t>3</w:t>
          </w:r>
          <w:r w:rsidR="000E214D">
            <w:rPr>
              <w:b w:val="0"/>
              <w:bCs w:val="0"/>
              <w:webHidden/>
              <w:sz w:val="20"/>
              <w:szCs w:val="20"/>
            </w:rPr>
            <w:t>3</w:t>
          </w:r>
        </w:p>
        <w:p w14:paraId="1B631D2C" w14:textId="53572640" w:rsidR="00482760" w:rsidRPr="00482760" w:rsidRDefault="00482760" w:rsidP="00482760">
          <w:pPr>
            <w:pStyle w:val="TOC1"/>
            <w:rPr>
              <w:rFonts w:cstheme="minorBidi"/>
              <w:i/>
              <w:iCs/>
              <w:lang w:val="en-GB" w:eastAsia="zh-CN"/>
            </w:rPr>
          </w:pPr>
          <w:r w:rsidRPr="00482760">
            <w:rPr>
              <w:rStyle w:val="Hyperlink"/>
              <w:color w:val="000000" w:themeColor="text1"/>
            </w:rPr>
            <w:t>References</w:t>
          </w:r>
          <w:r w:rsidRPr="00482760">
            <w:rPr>
              <w:webHidden/>
            </w:rPr>
            <w:tab/>
            <w:t>3</w:t>
          </w:r>
          <w:r w:rsidR="000E214D">
            <w:rPr>
              <w:webHidden/>
            </w:rPr>
            <w:t>3</w:t>
          </w:r>
        </w:p>
      </w:sdtContent>
    </w:sdt>
    <w:p w14:paraId="2F8EC7E3" w14:textId="77777777" w:rsidR="00AC2BDA" w:rsidRPr="00482760" w:rsidRDefault="00AC2BDA">
      <w:pPr>
        <w:rPr>
          <w:color w:val="000000" w:themeColor="text1"/>
        </w:rPr>
      </w:pPr>
    </w:p>
    <w:sectPr w:rsidR="00AC2BDA" w:rsidRPr="00482760" w:rsidSect="00AD0C2E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87B06D" w14:textId="77777777" w:rsidR="0065774D" w:rsidRDefault="0065774D" w:rsidP="00377069">
      <w:pPr>
        <w:spacing w:before="0" w:after="0" w:line="240" w:lineRule="auto"/>
      </w:pPr>
      <w:r>
        <w:separator/>
      </w:r>
    </w:p>
  </w:endnote>
  <w:endnote w:type="continuationSeparator" w:id="0">
    <w:p w14:paraId="27CBD61E" w14:textId="77777777" w:rsidR="0065774D" w:rsidRDefault="0065774D" w:rsidP="0037706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35773415"/>
      <w:docPartObj>
        <w:docPartGallery w:val="Page Numbers (Bottom of Page)"/>
        <w:docPartUnique/>
      </w:docPartObj>
    </w:sdtPr>
    <w:sdtContent>
      <w:p w14:paraId="592CE98F" w14:textId="1184C6A4" w:rsidR="00377069" w:rsidRDefault="00377069" w:rsidP="00C32E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8ED277" w14:textId="77777777" w:rsidR="00377069" w:rsidRDefault="003770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66071426"/>
      <w:docPartObj>
        <w:docPartGallery w:val="Page Numbers (Bottom of Page)"/>
        <w:docPartUnique/>
      </w:docPartObj>
    </w:sdtPr>
    <w:sdtContent>
      <w:p w14:paraId="44D056CD" w14:textId="0ED944CB" w:rsidR="00377069" w:rsidRDefault="00377069" w:rsidP="00C32E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  <w:r w:rsidR="00184958">
          <w:rPr>
            <w:rStyle w:val="PageNumber"/>
          </w:rPr>
          <w:t>/2</w:t>
        </w:r>
      </w:p>
    </w:sdtContent>
  </w:sdt>
  <w:p w14:paraId="24289B08" w14:textId="77777777" w:rsidR="00377069" w:rsidRDefault="003770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E99E52" w14:textId="77777777" w:rsidR="0065774D" w:rsidRDefault="0065774D" w:rsidP="00377069">
      <w:pPr>
        <w:spacing w:before="0" w:after="0" w:line="240" w:lineRule="auto"/>
      </w:pPr>
      <w:r>
        <w:separator/>
      </w:r>
    </w:p>
  </w:footnote>
  <w:footnote w:type="continuationSeparator" w:id="0">
    <w:p w14:paraId="3AD16219" w14:textId="77777777" w:rsidR="0065774D" w:rsidRDefault="0065774D" w:rsidP="0037706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760"/>
    <w:rsid w:val="00005DD3"/>
    <w:rsid w:val="0001026A"/>
    <w:rsid w:val="000218E9"/>
    <w:rsid w:val="0003274D"/>
    <w:rsid w:val="0004175A"/>
    <w:rsid w:val="00044C05"/>
    <w:rsid w:val="00062F54"/>
    <w:rsid w:val="000A501F"/>
    <w:rsid w:val="000B6F03"/>
    <w:rsid w:val="000E090B"/>
    <w:rsid w:val="000E214D"/>
    <w:rsid w:val="00103233"/>
    <w:rsid w:val="00103C12"/>
    <w:rsid w:val="00104FAE"/>
    <w:rsid w:val="0014601F"/>
    <w:rsid w:val="00162D76"/>
    <w:rsid w:val="00177AB4"/>
    <w:rsid w:val="00181AF5"/>
    <w:rsid w:val="00184958"/>
    <w:rsid w:val="00191DCE"/>
    <w:rsid w:val="001971E0"/>
    <w:rsid w:val="001C6844"/>
    <w:rsid w:val="002241C4"/>
    <w:rsid w:val="00233B32"/>
    <w:rsid w:val="00233D76"/>
    <w:rsid w:val="002715E6"/>
    <w:rsid w:val="002E150B"/>
    <w:rsid w:val="003100F7"/>
    <w:rsid w:val="00312116"/>
    <w:rsid w:val="003271F2"/>
    <w:rsid w:val="00331D13"/>
    <w:rsid w:val="00337414"/>
    <w:rsid w:val="00337D4E"/>
    <w:rsid w:val="00347CD6"/>
    <w:rsid w:val="0037599C"/>
    <w:rsid w:val="00377069"/>
    <w:rsid w:val="003B26EF"/>
    <w:rsid w:val="003B4635"/>
    <w:rsid w:val="003C0BF3"/>
    <w:rsid w:val="003D15EE"/>
    <w:rsid w:val="003D3175"/>
    <w:rsid w:val="00406948"/>
    <w:rsid w:val="00430B65"/>
    <w:rsid w:val="00440987"/>
    <w:rsid w:val="0048243D"/>
    <w:rsid w:val="00482760"/>
    <w:rsid w:val="004953E7"/>
    <w:rsid w:val="004976BC"/>
    <w:rsid w:val="004B264B"/>
    <w:rsid w:val="004C54A3"/>
    <w:rsid w:val="004D4F85"/>
    <w:rsid w:val="004E07B5"/>
    <w:rsid w:val="004E71B2"/>
    <w:rsid w:val="004F4282"/>
    <w:rsid w:val="005053C8"/>
    <w:rsid w:val="00535D20"/>
    <w:rsid w:val="00563A23"/>
    <w:rsid w:val="00564AD2"/>
    <w:rsid w:val="005731E3"/>
    <w:rsid w:val="0059701C"/>
    <w:rsid w:val="005B07FC"/>
    <w:rsid w:val="005E54E9"/>
    <w:rsid w:val="00623B9C"/>
    <w:rsid w:val="00625154"/>
    <w:rsid w:val="00647912"/>
    <w:rsid w:val="00651050"/>
    <w:rsid w:val="00656721"/>
    <w:rsid w:val="0065774D"/>
    <w:rsid w:val="006656C5"/>
    <w:rsid w:val="00684EB0"/>
    <w:rsid w:val="006A6E93"/>
    <w:rsid w:val="006C1B29"/>
    <w:rsid w:val="006F044D"/>
    <w:rsid w:val="006F3A5D"/>
    <w:rsid w:val="006F4112"/>
    <w:rsid w:val="007017D7"/>
    <w:rsid w:val="00703AC7"/>
    <w:rsid w:val="0074575F"/>
    <w:rsid w:val="00791189"/>
    <w:rsid w:val="00796610"/>
    <w:rsid w:val="007A30F8"/>
    <w:rsid w:val="007D0EA2"/>
    <w:rsid w:val="007E190C"/>
    <w:rsid w:val="007F6105"/>
    <w:rsid w:val="00827649"/>
    <w:rsid w:val="00834697"/>
    <w:rsid w:val="0086547B"/>
    <w:rsid w:val="00875F11"/>
    <w:rsid w:val="00883E1C"/>
    <w:rsid w:val="00887043"/>
    <w:rsid w:val="008B2857"/>
    <w:rsid w:val="008C108C"/>
    <w:rsid w:val="008C10D7"/>
    <w:rsid w:val="00900735"/>
    <w:rsid w:val="00914FDB"/>
    <w:rsid w:val="00936D67"/>
    <w:rsid w:val="009450CC"/>
    <w:rsid w:val="00951D17"/>
    <w:rsid w:val="0095502B"/>
    <w:rsid w:val="00957D3D"/>
    <w:rsid w:val="00984896"/>
    <w:rsid w:val="009914D9"/>
    <w:rsid w:val="00995453"/>
    <w:rsid w:val="009C0BA7"/>
    <w:rsid w:val="009D534C"/>
    <w:rsid w:val="00A064D4"/>
    <w:rsid w:val="00A1670D"/>
    <w:rsid w:val="00A41292"/>
    <w:rsid w:val="00A447E0"/>
    <w:rsid w:val="00AA54B2"/>
    <w:rsid w:val="00AB3510"/>
    <w:rsid w:val="00AC2BDA"/>
    <w:rsid w:val="00AD0C2E"/>
    <w:rsid w:val="00AF2D56"/>
    <w:rsid w:val="00B321DE"/>
    <w:rsid w:val="00B353C4"/>
    <w:rsid w:val="00B46A2F"/>
    <w:rsid w:val="00B709E2"/>
    <w:rsid w:val="00BC38C3"/>
    <w:rsid w:val="00C17F43"/>
    <w:rsid w:val="00C555B6"/>
    <w:rsid w:val="00C6471F"/>
    <w:rsid w:val="00CA5A20"/>
    <w:rsid w:val="00CE0B21"/>
    <w:rsid w:val="00CE776B"/>
    <w:rsid w:val="00CF3FBF"/>
    <w:rsid w:val="00D36E52"/>
    <w:rsid w:val="00D41AAA"/>
    <w:rsid w:val="00DA75E6"/>
    <w:rsid w:val="00DB0F7C"/>
    <w:rsid w:val="00DC05AB"/>
    <w:rsid w:val="00DF0E63"/>
    <w:rsid w:val="00E11442"/>
    <w:rsid w:val="00E3137C"/>
    <w:rsid w:val="00E5730A"/>
    <w:rsid w:val="00EA442F"/>
    <w:rsid w:val="00ED6A44"/>
    <w:rsid w:val="00ED6EC3"/>
    <w:rsid w:val="00EF73B1"/>
    <w:rsid w:val="00F00A0D"/>
    <w:rsid w:val="00F1260B"/>
    <w:rsid w:val="00F85968"/>
    <w:rsid w:val="00F8696F"/>
    <w:rsid w:val="00F91A67"/>
    <w:rsid w:val="00FA325F"/>
    <w:rsid w:val="00FB7CA4"/>
    <w:rsid w:val="00FC255D"/>
    <w:rsid w:val="00FC4FF1"/>
    <w:rsid w:val="00FD3CCB"/>
    <w:rsid w:val="00FE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23E67E"/>
  <w14:defaultImageDpi w14:val="32767"/>
  <w15:chartTrackingRefBased/>
  <w15:docId w15:val="{68CA24E4-DA8C-9949-BD62-3CBC4E579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760"/>
    <w:pPr>
      <w:spacing w:before="100" w:beforeAutospacing="1" w:after="100" w:afterAutospacing="1" w:line="276" w:lineRule="auto"/>
      <w:jc w:val="both"/>
    </w:pPr>
    <w:rPr>
      <w:rFonts w:ascii="Cambria" w:hAnsi="Cambria" w:cs="Times New Roman"/>
      <w:sz w:val="22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27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76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482760"/>
    <w:pPr>
      <w:spacing w:line="259" w:lineRule="auto"/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82760"/>
    <w:pPr>
      <w:tabs>
        <w:tab w:val="right" w:leader="dot" w:pos="10024"/>
      </w:tabs>
      <w:spacing w:before="120" w:after="0"/>
      <w:jc w:val="left"/>
    </w:pPr>
    <w:rPr>
      <w:rFonts w:cs="Arial"/>
      <w:b/>
      <w:bCs/>
      <w:noProof/>
      <w:color w:val="000000" w:themeColor="text1"/>
      <w:szCs w:val="22"/>
    </w:rPr>
  </w:style>
  <w:style w:type="character" w:styleId="Hyperlink">
    <w:name w:val="Hyperlink"/>
    <w:basedOn w:val="DefaultParagraphFont"/>
    <w:uiPriority w:val="99"/>
    <w:unhideWhenUsed/>
    <w:rsid w:val="00482760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7706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069"/>
    <w:rPr>
      <w:rFonts w:ascii="Cambria" w:hAnsi="Cambria" w:cs="Times New Roman"/>
      <w:sz w:val="22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377069"/>
  </w:style>
  <w:style w:type="paragraph" w:styleId="Header">
    <w:name w:val="header"/>
    <w:basedOn w:val="Normal"/>
    <w:link w:val="HeaderChar"/>
    <w:uiPriority w:val="99"/>
    <w:unhideWhenUsed/>
    <w:rsid w:val="0018495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958"/>
    <w:rPr>
      <w:rFonts w:ascii="Cambria" w:hAnsi="Cambria" w:cs="Times New Roman"/>
      <w:sz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33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</cp:revision>
  <dcterms:created xsi:type="dcterms:W3CDTF">2022-01-29T21:47:00Z</dcterms:created>
  <dcterms:modified xsi:type="dcterms:W3CDTF">2022-01-29T22:02:00Z</dcterms:modified>
</cp:coreProperties>
</file>